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58A8" w14:textId="20F2B7A7" w:rsidR="00E728CB" w:rsidRDefault="00E728CB" w:rsidP="00E728CB">
      <w:pPr>
        <w:spacing w:after="0" w:line="276" w:lineRule="auto"/>
        <w:rPr>
          <w:rFonts w:ascii="Times New Roman" w:hAnsi="Times New Roman" w:cs="Times New Roman"/>
          <w:b/>
          <w:bCs/>
          <w:iCs/>
          <w:lang w:bidi="en-US"/>
        </w:rPr>
      </w:pPr>
      <w:r w:rsidRPr="00E728CB">
        <w:rPr>
          <w:rFonts w:ascii="Times New Roman" w:hAnsi="Times New Roman" w:cs="Times New Roman"/>
          <w:b/>
          <w:bCs/>
          <w:iCs/>
          <w:lang w:bidi="en-US"/>
        </w:rPr>
        <w:t>Supplementary Material</w:t>
      </w:r>
    </w:p>
    <w:p w14:paraId="44B0C0D1" w14:textId="77777777" w:rsidR="006C14B9" w:rsidRDefault="006C14B9" w:rsidP="00E728CB">
      <w:pPr>
        <w:spacing w:after="0" w:line="276" w:lineRule="auto"/>
        <w:rPr>
          <w:rFonts w:ascii="Times New Roman" w:hAnsi="Times New Roman" w:cs="Times New Roman"/>
          <w:i/>
          <w:lang w:bidi="en-US"/>
        </w:rPr>
      </w:pPr>
    </w:p>
    <w:p w14:paraId="0B4772F0" w14:textId="209C60BA" w:rsidR="00E728CB" w:rsidRPr="00AD2080" w:rsidRDefault="00E728CB" w:rsidP="00E728CB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  <w:r w:rsidRPr="00AD2080">
        <w:rPr>
          <w:rFonts w:ascii="Times New Roman" w:hAnsi="Times New Roman" w:cs="Times New Roman"/>
          <w:b/>
          <w:lang w:bidi="en-US"/>
        </w:rPr>
        <w:t xml:space="preserve">Table </w:t>
      </w:r>
      <w:r>
        <w:rPr>
          <w:rFonts w:ascii="Times New Roman" w:hAnsi="Times New Roman" w:cs="Times New Roman"/>
          <w:b/>
          <w:lang w:bidi="en-US"/>
        </w:rPr>
        <w:t>S</w:t>
      </w:r>
      <w:r w:rsidR="00622FB6">
        <w:rPr>
          <w:rFonts w:ascii="Times New Roman" w:hAnsi="Times New Roman" w:cs="Times New Roman"/>
          <w:b/>
          <w:lang w:bidi="en-US"/>
        </w:rPr>
        <w:t>4</w:t>
      </w:r>
      <w:r w:rsidRPr="00AD2080">
        <w:rPr>
          <w:rFonts w:ascii="Times New Roman" w:hAnsi="Times New Roman" w:cs="Times New Roman"/>
          <w:b/>
          <w:lang w:bidi="en-US"/>
        </w:rPr>
        <w:t xml:space="preserve"> </w:t>
      </w:r>
      <w:r w:rsidRPr="00AD2080">
        <w:rPr>
          <w:rFonts w:ascii="Times New Roman" w:hAnsi="Times New Roman" w:cs="Times New Roman"/>
          <w:lang w:bidi="en-US"/>
        </w:rPr>
        <w:t>Model results expressing the risk of Plasmodium presence in the blood as a function of reported land use. Blue cells indicate protective associations; red cells indicate risk associations; white cells indicate non-significant associations.</w:t>
      </w:r>
    </w:p>
    <w:tbl>
      <w:tblPr>
        <w:tblStyle w:val="PlainTable25"/>
        <w:tblpPr w:leftFromText="180" w:rightFromText="180" w:vertAnchor="text" w:tblpXSpec="right" w:tblpY="1"/>
        <w:tblW w:w="10466" w:type="dxa"/>
        <w:tblLook w:val="04A0" w:firstRow="1" w:lastRow="0" w:firstColumn="1" w:lastColumn="0" w:noHBand="0" w:noVBand="1"/>
      </w:tblPr>
      <w:tblGrid>
        <w:gridCol w:w="1440"/>
        <w:gridCol w:w="3330"/>
        <w:gridCol w:w="1800"/>
        <w:gridCol w:w="1890"/>
        <w:gridCol w:w="2006"/>
      </w:tblGrid>
      <w:tr w:rsidR="00E728CB" w:rsidRPr="004926EE" w14:paraId="32B7C39D" w14:textId="77777777" w:rsidTr="00FE4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single" w:sz="4" w:space="0" w:color="auto"/>
            </w:tcBorders>
          </w:tcPr>
          <w:p w14:paraId="4F11230D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F7A7699" w14:textId="77777777" w:rsidR="00E728CB" w:rsidRPr="00BF2E45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824B35B" w14:textId="77777777" w:rsidR="00E728CB" w:rsidRPr="00BF2E45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Odds Ratio</w:t>
            </w:r>
          </w:p>
          <w:p w14:paraId="330199DA" w14:textId="77777777" w:rsidR="00E728CB" w:rsidRPr="00BF2E45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(95% Confidence Interval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F781A55" w14:textId="77777777" w:rsidR="00E728CB" w:rsidRPr="00BF2E45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Odds Ratio for Sensitivity</w:t>
            </w:r>
          </w:p>
          <w:p w14:paraId="1D971C6D" w14:textId="77777777" w:rsidR="00E728CB" w:rsidRPr="00BF2E45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Analysis:</w:t>
            </w:r>
          </w:p>
          <w:p w14:paraId="492A4A81" w14:textId="77777777" w:rsidR="00E728CB" w:rsidRPr="00BF2E45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Youth (0-14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6790696" w14:textId="77777777" w:rsidR="00E728CB" w:rsidRPr="00BF2E45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Odds Ratio for Sensitivity</w:t>
            </w:r>
          </w:p>
          <w:p w14:paraId="1BFE8C86" w14:textId="77777777" w:rsidR="00E728CB" w:rsidRPr="00BF2E45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Analysis:</w:t>
            </w:r>
          </w:p>
          <w:p w14:paraId="0F61B70A" w14:textId="77777777" w:rsidR="00E728CB" w:rsidRPr="00BF2E45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Working-Age (15+)</w:t>
            </w:r>
          </w:p>
        </w:tc>
      </w:tr>
      <w:tr w:rsidR="00E728CB" w:rsidRPr="004926EE" w14:paraId="1E093550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</w:tcBorders>
          </w:tcPr>
          <w:p w14:paraId="4ED834BA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Occupation Location</w:t>
            </w: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  <w:hideMark/>
          </w:tcPr>
          <w:p w14:paraId="576BA37A" w14:textId="77777777" w:rsidR="00E728CB" w:rsidRPr="00BF2E45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Indoor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6B6C57" w14:textId="3F24BC87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0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282A75" w14:textId="5683A7A0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0</w:t>
            </w:r>
          </w:p>
        </w:tc>
        <w:tc>
          <w:tcPr>
            <w:tcW w:w="200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F1B713" w14:textId="28D54CA9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0</w:t>
            </w:r>
          </w:p>
        </w:tc>
      </w:tr>
      <w:tr w:rsidR="00E728CB" w:rsidRPr="004926EE" w14:paraId="4AC8BADD" w14:textId="77777777" w:rsidTr="00FE4F03">
        <w:trPr>
          <w:trHeight w:hRule="exact"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624EF6A2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hideMark/>
          </w:tcPr>
          <w:p w14:paraId="0A588404" w14:textId="77777777" w:rsidR="00E728CB" w:rsidRPr="00BF2E45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Outdoor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48484"/>
            <w:vAlign w:val="center"/>
            <w:hideMark/>
          </w:tcPr>
          <w:p w14:paraId="00CD34CB" w14:textId="758DD1E6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21 (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0 – 4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5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6F1115" w14:textId="76E26661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96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1 – 33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79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  <w:shd w:val="clear" w:color="auto" w:fill="F48484"/>
            <w:vAlign w:val="center"/>
            <w:hideMark/>
          </w:tcPr>
          <w:p w14:paraId="4EEF3B74" w14:textId="4D67762C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4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8 (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0 – 1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70)</w:t>
            </w:r>
          </w:p>
        </w:tc>
      </w:tr>
      <w:tr w:rsidR="00E728CB" w:rsidRPr="004926EE" w14:paraId="30EB4696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11B59571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 xml:space="preserve">Primary </w:t>
            </w:r>
          </w:p>
          <w:p w14:paraId="7E32CBC4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Occupation</w:t>
            </w: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  <w:hideMark/>
          </w:tcPr>
          <w:p w14:paraId="7DC0157C" w14:textId="77777777" w:rsidR="00E728CB" w:rsidRPr="00BF2E45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Dependent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vAlign w:val="center"/>
            <w:hideMark/>
          </w:tcPr>
          <w:p w14:paraId="4D053CD8" w14:textId="53FD8309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25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9 – 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57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FBFB9D" w14:textId="70D3A978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72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2 – 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84)</w:t>
            </w:r>
          </w:p>
        </w:tc>
        <w:tc>
          <w:tcPr>
            <w:tcW w:w="2006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vAlign w:val="center"/>
            <w:hideMark/>
          </w:tcPr>
          <w:p w14:paraId="49F0AB5F" w14:textId="6C179D59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21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5 – 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5)</w:t>
            </w:r>
          </w:p>
        </w:tc>
      </w:tr>
      <w:tr w:rsidR="00E728CB" w:rsidRPr="004926EE" w14:paraId="128B0190" w14:textId="77777777" w:rsidTr="00FE4F03">
        <w:trPr>
          <w:trHeight w:hRule="exact"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4CFFB19F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hideMark/>
          </w:tcPr>
          <w:p w14:paraId="084E0565" w14:textId="77777777" w:rsidR="00E728CB" w:rsidRPr="00BF2E45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Studen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  <w:hideMark/>
          </w:tcPr>
          <w:p w14:paraId="3431A4FF" w14:textId="6D5A11A9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87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91 – 4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  <w:hideMark/>
          </w:tcPr>
          <w:p w14:paraId="6F93920A" w14:textId="5F6DE26E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2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32 – 5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9)</w:t>
            </w:r>
          </w:p>
        </w:tc>
        <w:tc>
          <w:tcPr>
            <w:tcW w:w="2006" w:type="dxa"/>
            <w:tcBorders>
              <w:top w:val="nil"/>
              <w:bottom w:val="nil"/>
            </w:tcBorders>
            <w:vAlign w:val="center"/>
            <w:hideMark/>
          </w:tcPr>
          <w:p w14:paraId="0B568DCF" w14:textId="77777777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NA</w:t>
            </w:r>
          </w:p>
        </w:tc>
      </w:tr>
      <w:tr w:rsidR="00E728CB" w:rsidRPr="004926EE" w14:paraId="29640CFB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79C7B019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hideMark/>
          </w:tcPr>
          <w:p w14:paraId="7CBBB786" w14:textId="77777777" w:rsidR="00E728CB" w:rsidRPr="00BF2E45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Farm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  <w:hideMark/>
          </w:tcPr>
          <w:p w14:paraId="487C870A" w14:textId="0EDD03F1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86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43 – 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  <w:hideMark/>
          </w:tcPr>
          <w:p w14:paraId="6C55721B" w14:textId="77777777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NA</w:t>
            </w:r>
          </w:p>
        </w:tc>
        <w:tc>
          <w:tcPr>
            <w:tcW w:w="2006" w:type="dxa"/>
            <w:tcBorders>
              <w:top w:val="nil"/>
              <w:bottom w:val="nil"/>
            </w:tcBorders>
            <w:vAlign w:val="center"/>
            <w:hideMark/>
          </w:tcPr>
          <w:p w14:paraId="25077018" w14:textId="2A948FF2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88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45 – 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7)</w:t>
            </w:r>
          </w:p>
        </w:tc>
      </w:tr>
      <w:tr w:rsidR="00E728CB" w:rsidRPr="004926EE" w14:paraId="06EDBBEF" w14:textId="77777777" w:rsidTr="00FE4F03">
        <w:trPr>
          <w:trHeight w:hRule="exact"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7E52BEDD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hideMark/>
          </w:tcPr>
          <w:p w14:paraId="477121A4" w14:textId="77777777" w:rsidR="00E728CB" w:rsidRPr="00BF2E45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Forest-Based Occupati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48484"/>
            <w:vAlign w:val="center"/>
            <w:hideMark/>
          </w:tcPr>
          <w:p w14:paraId="5A246612" w14:textId="65789E27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87 (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2 – 3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  <w:hideMark/>
          </w:tcPr>
          <w:p w14:paraId="416CA40B" w14:textId="77777777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NA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F48484"/>
            <w:vAlign w:val="center"/>
            <w:hideMark/>
          </w:tcPr>
          <w:p w14:paraId="7FDE1C39" w14:textId="197ECBA7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6 (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8 – 3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5)</w:t>
            </w:r>
          </w:p>
        </w:tc>
      </w:tr>
      <w:tr w:rsidR="00E728CB" w:rsidRPr="004926EE" w14:paraId="77EF0528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694F71CD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hideMark/>
          </w:tcPr>
          <w:p w14:paraId="27CDA53C" w14:textId="77777777" w:rsidR="00E728CB" w:rsidRPr="00BF2E45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Other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48A785" w14:textId="2FD4FF6D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81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32 – 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78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4F600C" w14:textId="77777777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NA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24982E" w14:textId="5BC10AB4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93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36 – 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7)</w:t>
            </w:r>
          </w:p>
        </w:tc>
      </w:tr>
      <w:tr w:rsidR="00E728CB" w:rsidRPr="004926EE" w14:paraId="452BE1A7" w14:textId="77777777" w:rsidTr="00FE4F03">
        <w:trPr>
          <w:trHeight w:hRule="exact"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27A5D7AE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Land Use</w:t>
            </w: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  <w:hideMark/>
          </w:tcPr>
          <w:p w14:paraId="204FE356" w14:textId="77777777" w:rsidR="00E728CB" w:rsidRPr="00BF2E45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Attending to Crops/Farming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D12BC4" w14:textId="3A26B785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77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45 – 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28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88C9A7" w14:textId="1ECFE569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75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20 – 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20)</w:t>
            </w:r>
          </w:p>
        </w:tc>
        <w:tc>
          <w:tcPr>
            <w:tcW w:w="200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AD087F" w14:textId="014F483C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78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43 – 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40)</w:t>
            </w:r>
          </w:p>
        </w:tc>
      </w:tr>
      <w:tr w:rsidR="00E728CB" w:rsidRPr="004926EE" w14:paraId="5E1A555F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F7CA4B3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hideMark/>
          </w:tcPr>
          <w:p w14:paraId="2BC7497C" w14:textId="77777777" w:rsidR="00E728CB" w:rsidRPr="00BF2E45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 xml:space="preserve">Working on a Plantation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  <w:hideMark/>
          </w:tcPr>
          <w:p w14:paraId="175AE773" w14:textId="2239D27B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58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95 – 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  <w:hideMark/>
          </w:tcPr>
          <w:p w14:paraId="156DF29C" w14:textId="646BD7DE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32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35 – 4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5)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F48484"/>
            <w:vAlign w:val="center"/>
            <w:hideMark/>
          </w:tcPr>
          <w:p w14:paraId="3600F741" w14:textId="622AA419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92 (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5 – 3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1)</w:t>
            </w:r>
          </w:p>
        </w:tc>
      </w:tr>
      <w:tr w:rsidR="00E728CB" w:rsidRPr="004926EE" w14:paraId="45D09BAC" w14:textId="77777777" w:rsidTr="00FE4F03">
        <w:trPr>
          <w:trHeight w:hRule="exact"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34A18C5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hideMark/>
          </w:tcPr>
          <w:p w14:paraId="3CA50FB0" w14:textId="77777777" w:rsidR="00E728CB" w:rsidRPr="00BF2E45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Conduct</w:t>
            </w:r>
            <w:r w:rsidRPr="00BF2E45">
              <w:rPr>
                <w:rFonts w:ascii="Times New Roman" w:hAnsi="Times New Roman"/>
              </w:rPr>
              <w:t xml:space="preserve"> </w:t>
            </w:r>
            <w:r w:rsidRPr="00BF2E45">
              <w:rPr>
                <w:rFonts w:ascii="Times New Roman" w:hAnsi="Times New Roman"/>
                <w:b/>
                <w:bCs/>
              </w:rPr>
              <w:t>household chores that involve trips to the wat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  <w:hideMark/>
          </w:tcPr>
          <w:p w14:paraId="2357AFC7" w14:textId="20EA5DC2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74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81 - 4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3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  <w:hideMark/>
          </w:tcPr>
          <w:p w14:paraId="75FF1ACA" w14:textId="123BD957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56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8 – 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9)</w:t>
            </w:r>
          </w:p>
        </w:tc>
        <w:tc>
          <w:tcPr>
            <w:tcW w:w="2006" w:type="dxa"/>
            <w:tcBorders>
              <w:top w:val="nil"/>
              <w:bottom w:val="nil"/>
            </w:tcBorders>
            <w:vAlign w:val="center"/>
            <w:hideMark/>
          </w:tcPr>
          <w:p w14:paraId="56B3ABBF" w14:textId="38285525" w:rsidR="00E728CB" w:rsidRPr="00BF2E45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84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98 – 1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05)</w:t>
            </w:r>
          </w:p>
        </w:tc>
      </w:tr>
      <w:tr w:rsidR="00E728CB" w:rsidRPr="004926EE" w14:paraId="680F9CF5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6EF0F4CA" w14:textId="77777777" w:rsidR="00E728CB" w:rsidRPr="00BF2E45" w:rsidRDefault="00E728CB" w:rsidP="00FE4F03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hideMark/>
          </w:tcPr>
          <w:p w14:paraId="2CEBEB63" w14:textId="77777777" w:rsidR="00E728CB" w:rsidRPr="00BF2E45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BF2E45">
              <w:rPr>
                <w:rFonts w:ascii="Times New Roman" w:hAnsi="Times New Roman"/>
                <w:b/>
                <w:bCs/>
              </w:rPr>
              <w:t>Conduct</w:t>
            </w:r>
            <w:r w:rsidRPr="00BF2E45">
              <w:rPr>
                <w:rFonts w:ascii="Times New Roman" w:hAnsi="Times New Roman"/>
              </w:rPr>
              <w:t xml:space="preserve"> </w:t>
            </w:r>
            <w:r w:rsidRPr="00BF2E45">
              <w:rPr>
                <w:rFonts w:ascii="Times New Roman" w:hAnsi="Times New Roman"/>
                <w:b/>
                <w:bCs/>
              </w:rPr>
              <w:t>household chores that involve trips to the forest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48484"/>
            <w:vAlign w:val="center"/>
            <w:hideMark/>
          </w:tcPr>
          <w:p w14:paraId="71B1EE22" w14:textId="75241753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3 (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27 - 3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6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48484"/>
            <w:vAlign w:val="center"/>
            <w:hideMark/>
          </w:tcPr>
          <w:p w14:paraId="52097EE5" w14:textId="7E34E3B2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2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67 (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10 – 6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52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55EA70" w14:textId="6C01DD88" w:rsidR="00E728CB" w:rsidRPr="00BF2E45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E45">
              <w:rPr>
                <w:rFonts w:ascii="Times New Roman" w:hAnsi="Times New Roman"/>
              </w:rPr>
              <w:t>1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82 (0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97 – 3</w:t>
            </w:r>
            <w:r w:rsidR="008B0271">
              <w:rPr>
                <w:rFonts w:ascii="Times New Roman" w:hAnsi="Times New Roman"/>
              </w:rPr>
              <w:t>.</w:t>
            </w:r>
            <w:r w:rsidRPr="00BF2E45">
              <w:rPr>
                <w:rFonts w:ascii="Times New Roman" w:hAnsi="Times New Roman"/>
              </w:rPr>
              <w:t>59)</w:t>
            </w:r>
          </w:p>
        </w:tc>
      </w:tr>
    </w:tbl>
    <w:p w14:paraId="3A054DC7" w14:textId="77777777" w:rsidR="00E728CB" w:rsidRPr="00AD2080" w:rsidRDefault="00E728CB" w:rsidP="00E728CB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</w:p>
    <w:p w14:paraId="78859EE9" w14:textId="77777777" w:rsidR="00E728CB" w:rsidRPr="00AD2080" w:rsidRDefault="00E728CB" w:rsidP="00E728CB">
      <w:pPr>
        <w:spacing w:after="0" w:line="276" w:lineRule="auto"/>
        <w:rPr>
          <w:rFonts w:ascii="Times New Roman" w:hAnsi="Times New Roman" w:cs="Times New Roman"/>
          <w:lang w:bidi="en-US"/>
        </w:rPr>
      </w:pPr>
    </w:p>
    <w:p w14:paraId="392E45C2" w14:textId="77777777" w:rsidR="00E728CB" w:rsidRPr="00AD2080" w:rsidRDefault="00E728CB" w:rsidP="00E728CB">
      <w:pPr>
        <w:spacing w:after="0" w:line="276" w:lineRule="auto"/>
        <w:rPr>
          <w:rFonts w:ascii="Times New Roman" w:hAnsi="Times New Roman" w:cs="Times New Roman"/>
          <w:lang w:bidi="en-US"/>
        </w:rPr>
      </w:pPr>
    </w:p>
    <w:p w14:paraId="3F36F9B8" w14:textId="77777777" w:rsidR="00E728CB" w:rsidRPr="00AD2080" w:rsidRDefault="00E728CB" w:rsidP="00E728CB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</w:p>
    <w:p w14:paraId="3B16E44E" w14:textId="2E508D7F" w:rsidR="000A751A" w:rsidRDefault="000A751A">
      <w:pPr>
        <w:rPr>
          <w:rFonts w:ascii="Times New Roman" w:hAnsi="Times New Roman" w:cs="Times New Roman"/>
          <w:b/>
          <w:lang w:bidi="en-US"/>
        </w:rPr>
      </w:pPr>
    </w:p>
    <w:sectPr w:rsidR="000A7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zc0tTQ1NwJiQyUdpeDU4uLM/DyQAuNaAG1rZPIsAAAA"/>
  </w:docVars>
  <w:rsids>
    <w:rsidRoot w:val="00E728CB"/>
    <w:rsid w:val="000A751A"/>
    <w:rsid w:val="001837C3"/>
    <w:rsid w:val="003623CA"/>
    <w:rsid w:val="00415AAE"/>
    <w:rsid w:val="00456287"/>
    <w:rsid w:val="004D307F"/>
    <w:rsid w:val="005A4F00"/>
    <w:rsid w:val="00622FB6"/>
    <w:rsid w:val="006C14B9"/>
    <w:rsid w:val="0076568D"/>
    <w:rsid w:val="0081683E"/>
    <w:rsid w:val="008B0271"/>
    <w:rsid w:val="00903BC8"/>
    <w:rsid w:val="00942CD1"/>
    <w:rsid w:val="00BD62FB"/>
    <w:rsid w:val="00E728CB"/>
    <w:rsid w:val="00ED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4750"/>
  <w15:chartTrackingRefBased/>
  <w15:docId w15:val="{374030F3-99AF-4E8B-AFD5-869B533B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8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6">
    <w:name w:val="Plain Table 26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728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ffman-Hall</dc:creator>
  <cp:keywords/>
  <dc:description/>
  <cp:lastModifiedBy>Amanda Hoffman-Hall</cp:lastModifiedBy>
  <cp:revision>2</cp:revision>
  <dcterms:created xsi:type="dcterms:W3CDTF">2023-04-28T17:48:00Z</dcterms:created>
  <dcterms:modified xsi:type="dcterms:W3CDTF">2023-04-28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772bc92a79925db9ec46deaf7ddf74b8fa1b784d5a826f19efd9208eaf9a88</vt:lpwstr>
  </property>
</Properties>
</file>